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D91" w:rsidRPr="00184871" w:rsidRDefault="000F4D91" w:rsidP="000F4D91">
      <w:pPr>
        <w:rPr>
          <w:b/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7551"/>
      </w:tblGrid>
      <w:tr w:rsidR="000F4D91" w:rsidRPr="00184871" w:rsidTr="003C014B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  <w:t>CHOP code indicating CABG</w:t>
            </w:r>
          </w:p>
        </w:tc>
        <w:tc>
          <w:tcPr>
            <w:tcW w:w="7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  <w:t>Explanation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1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Bypass anastomosis for heart revascularization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10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Aortocoronary bypass for heart revascularization, not otherwise specified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11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(</w:t>
            </w:r>
            <w:proofErr w:type="spellStart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Aorto</w:t>
            </w:r>
            <w:proofErr w:type="spellEnd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)coronary bypass of one coronary artery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12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(</w:t>
            </w:r>
            <w:proofErr w:type="spellStart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Aorto</w:t>
            </w:r>
            <w:proofErr w:type="spellEnd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)coronary bypass of two coronary arteries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13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(</w:t>
            </w:r>
            <w:proofErr w:type="spellStart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Aorto</w:t>
            </w:r>
            <w:proofErr w:type="spellEnd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)coronary bypass of three coronary arteries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14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(</w:t>
            </w:r>
            <w:proofErr w:type="spellStart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Aorto</w:t>
            </w:r>
            <w:proofErr w:type="spellEnd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)coronary bypass of four or more coronary arteries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15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Single internal mammary-coronary artery bypass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16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Double internal mammary-coronary artery bypass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19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Other bypass anastomosis for heart revascularization</w:t>
            </w:r>
          </w:p>
        </w:tc>
      </w:tr>
      <w:tr w:rsidR="000F4D91" w:rsidRPr="00184871" w:rsidTr="003C014B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  <w:t>APDRG code indicating CABG</w:t>
            </w:r>
          </w:p>
        </w:tc>
        <w:tc>
          <w:tcPr>
            <w:tcW w:w="7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D91" w:rsidRPr="00184871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  <w:t>Explanation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E821CF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106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E821CF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 xml:space="preserve">Coronary bypass, with </w:t>
            </w:r>
            <w:proofErr w:type="spellStart"/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ntracardiac</w:t>
            </w:r>
            <w:proofErr w:type="spellEnd"/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 xml:space="preserve"> catheter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E821CF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107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E821CF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 xml:space="preserve">Coronary bypass, without </w:t>
            </w:r>
            <w:proofErr w:type="spellStart"/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ntracardiac</w:t>
            </w:r>
            <w:proofErr w:type="spellEnd"/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 xml:space="preserve"> catheter</w:t>
            </w:r>
          </w:p>
        </w:tc>
      </w:tr>
      <w:tr w:rsidR="000F4D91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F32B14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F32B14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546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D91" w:rsidRPr="00F32B14" w:rsidRDefault="000F4D91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F32B14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Coronary bypass, with severe complications</w:t>
            </w:r>
          </w:p>
        </w:tc>
      </w:tr>
    </w:tbl>
    <w:p w:rsidR="000F4D91" w:rsidRPr="000F4D91" w:rsidRDefault="000F4D91" w:rsidP="000F4D91">
      <w:pPr>
        <w:rPr>
          <w:lang w:val="en-US"/>
        </w:rPr>
      </w:pPr>
      <w:bookmarkStart w:id="0" w:name="_GoBack"/>
      <w:bookmarkEnd w:id="0"/>
    </w:p>
    <w:sectPr w:rsidR="000F4D91" w:rsidRPr="000F4D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D91"/>
    <w:rsid w:val="000F4D91"/>
    <w:rsid w:val="002319D1"/>
    <w:rsid w:val="0039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1C7CA76-4EE9-466B-BCCC-AB587AC14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 Claudia</dc:creator>
  <cp:keywords/>
  <dc:description/>
  <cp:lastModifiedBy>Berlin Claudia</cp:lastModifiedBy>
  <cp:revision>1</cp:revision>
  <dcterms:created xsi:type="dcterms:W3CDTF">2015-07-17T14:48:00Z</dcterms:created>
  <dcterms:modified xsi:type="dcterms:W3CDTF">2015-07-17T14:49:00Z</dcterms:modified>
</cp:coreProperties>
</file>